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408"/>
        <w:tblW w:w="5000" w:type="pct"/>
        <w:tblLook w:val="04A0" w:firstRow="1" w:lastRow="0" w:firstColumn="1" w:lastColumn="0" w:noHBand="0" w:noVBand="1"/>
      </w:tblPr>
      <w:tblGrid>
        <w:gridCol w:w="2109"/>
        <w:gridCol w:w="3221"/>
        <w:gridCol w:w="3192"/>
      </w:tblGrid>
      <w:tr w:rsidR="00107FAB" w:rsidRPr="00A62319" w:rsidTr="00107FAB">
        <w:trPr>
          <w:trHeight w:val="300"/>
        </w:trPr>
        <w:tc>
          <w:tcPr>
            <w:tcW w:w="123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07FAB" w:rsidRPr="00A62319" w:rsidRDefault="00107FAB" w:rsidP="00107F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A62319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37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FAB" w:rsidRPr="00A62319" w:rsidRDefault="00107FAB" w:rsidP="00107F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A62319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equence</w:t>
            </w:r>
          </w:p>
        </w:tc>
      </w:tr>
      <w:tr w:rsidR="00107FAB" w:rsidRPr="00A62319" w:rsidTr="00107FAB">
        <w:trPr>
          <w:trHeight w:val="300"/>
        </w:trPr>
        <w:tc>
          <w:tcPr>
            <w:tcW w:w="123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FAB" w:rsidRPr="00A62319" w:rsidRDefault="00107FAB" w:rsidP="00107F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FAB" w:rsidRPr="00A62319" w:rsidRDefault="00107FAB" w:rsidP="00107F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A62319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ense</w:t>
            </w:r>
            <w:r w:rsidRPr="00A62319">
              <w:rPr>
                <w:rFonts w:ascii="SimSun" w:eastAsia="SimSun" w:hAnsi="SimSun" w:cs="Times New Roman" w:hint="eastAsia"/>
                <w:color w:val="000000"/>
                <w:kern w:val="0"/>
                <w:sz w:val="20"/>
              </w:rPr>
              <w:t>（</w:t>
            </w:r>
            <w:r w:rsidRPr="00A62319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5'-3'</w:t>
            </w:r>
            <w:r w:rsidRPr="00A62319">
              <w:rPr>
                <w:rFonts w:ascii="SimSun" w:eastAsia="SimSun" w:hAnsi="SimSun" w:cs="Times New Roman" w:hint="eastAsia"/>
                <w:color w:val="000000"/>
                <w:kern w:val="0"/>
                <w:sz w:val="20"/>
              </w:rPr>
              <w:t>）</w:t>
            </w:r>
          </w:p>
        </w:tc>
        <w:tc>
          <w:tcPr>
            <w:tcW w:w="1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FAB" w:rsidRPr="00A62319" w:rsidRDefault="00107FAB" w:rsidP="00107F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A62319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ntisense</w:t>
            </w:r>
            <w:r w:rsidRPr="00A62319">
              <w:rPr>
                <w:rFonts w:ascii="SimSun" w:eastAsia="SimSun" w:hAnsi="SimSun" w:cs="Times New Roman" w:hint="eastAsia"/>
                <w:color w:val="000000"/>
                <w:kern w:val="0"/>
                <w:sz w:val="20"/>
              </w:rPr>
              <w:t>（</w:t>
            </w:r>
            <w:r w:rsidRPr="00A62319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5'-3'</w:t>
            </w:r>
            <w:r w:rsidRPr="00A62319">
              <w:rPr>
                <w:rFonts w:ascii="SimSun" w:eastAsia="SimSun" w:hAnsi="SimSun" w:cs="Times New Roman" w:hint="eastAsia"/>
                <w:color w:val="000000"/>
                <w:kern w:val="0"/>
                <w:sz w:val="20"/>
              </w:rPr>
              <w:t>）</w:t>
            </w:r>
          </w:p>
        </w:tc>
      </w:tr>
      <w:tr w:rsidR="00107FAB" w:rsidRPr="00A62319" w:rsidTr="00107FAB">
        <w:trPr>
          <w:trHeight w:val="300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FAB" w:rsidRPr="00A62319" w:rsidRDefault="00107FAB" w:rsidP="00107F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A62319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miR-200c-3p inhibitor nc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FAB" w:rsidRPr="00A62319" w:rsidRDefault="00107FAB" w:rsidP="00107F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A62319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CAGUACUUUUGUGUAGUACAA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FAB" w:rsidRPr="00A62319" w:rsidRDefault="00107FAB" w:rsidP="00107F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07FAB" w:rsidRPr="00A62319" w:rsidTr="00107FAB">
        <w:trPr>
          <w:trHeight w:val="300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FAB" w:rsidRPr="00A62319" w:rsidRDefault="00107FAB" w:rsidP="00107F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A62319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miR-200c-3p inhibitor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FAB" w:rsidRPr="00A62319" w:rsidRDefault="00107FAB" w:rsidP="00107F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A62319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UCCAUCAUUACCCGGCAGUAUUA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FAB" w:rsidRPr="00A62319" w:rsidRDefault="00107FAB" w:rsidP="00107F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07FAB" w:rsidRPr="00A62319" w:rsidTr="00107FAB">
        <w:trPr>
          <w:trHeight w:val="300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FAB" w:rsidRPr="00A62319" w:rsidRDefault="00107FAB" w:rsidP="00107F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A62319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miR-200c-3p mimic nc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FAB" w:rsidRPr="00A62319" w:rsidRDefault="00107FAB" w:rsidP="00107F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A62319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UUCUCCGAACGUGUCACGUTT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FAB" w:rsidRPr="00A62319" w:rsidRDefault="00107FAB" w:rsidP="00107F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A62319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ACGUGACACGUUCGGAGAATT</w:t>
            </w:r>
          </w:p>
        </w:tc>
      </w:tr>
      <w:tr w:rsidR="00107FAB" w:rsidRPr="00A62319" w:rsidTr="00107FAB">
        <w:trPr>
          <w:trHeight w:val="300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FAB" w:rsidRPr="00A62319" w:rsidRDefault="00107FAB" w:rsidP="00107F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A62319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miR-200c-3p mimic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FAB" w:rsidRPr="00A62319" w:rsidRDefault="00107FAB" w:rsidP="00107F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A62319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UAAUACUGCCGGGUAAUGAUGGA 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FAB" w:rsidRPr="00A62319" w:rsidRDefault="00107FAB" w:rsidP="00107F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A62319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CAUCAUUACCCGGCAGUAUUAUU </w:t>
            </w:r>
          </w:p>
        </w:tc>
      </w:tr>
      <w:tr w:rsidR="00107FAB" w:rsidRPr="00A62319" w:rsidTr="00107FAB">
        <w:trPr>
          <w:trHeight w:val="300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FAB" w:rsidRPr="00A62319" w:rsidRDefault="00107FAB" w:rsidP="00107F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A62319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MALAT-1 nc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FAB" w:rsidRPr="00A62319" w:rsidRDefault="00107FAB" w:rsidP="00107F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A62319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UUCUCCGAACGUGUCACGUTT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FAB" w:rsidRPr="00A62319" w:rsidRDefault="00107FAB" w:rsidP="00107F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A62319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ACGUGACACGUUCGGAGAATT</w:t>
            </w:r>
          </w:p>
        </w:tc>
      </w:tr>
      <w:tr w:rsidR="00107FAB" w:rsidRPr="00A62319" w:rsidTr="00107FAB">
        <w:trPr>
          <w:trHeight w:val="300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FAB" w:rsidRPr="00A62319" w:rsidRDefault="00107FAB" w:rsidP="00107F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A62319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MALAT-1 si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FAB" w:rsidRPr="00A62319" w:rsidRDefault="00107FAB" w:rsidP="00107F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A62319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GGUGGUGGUAUUUAGAUAATT 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FAB" w:rsidRPr="00A62319" w:rsidRDefault="00107FAB" w:rsidP="00107F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A62319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UUAUCUAAAUACCACCACCTT </w:t>
            </w:r>
          </w:p>
        </w:tc>
      </w:tr>
      <w:tr w:rsidR="00107FAB" w:rsidRPr="00A62319" w:rsidTr="00107FAB">
        <w:trPr>
          <w:trHeight w:val="300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FAB" w:rsidRPr="00A62319" w:rsidRDefault="00107FAB" w:rsidP="00107F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A62319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MALAT-1 si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FAB" w:rsidRPr="00A62319" w:rsidRDefault="00107FAB" w:rsidP="00107F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A62319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GCGUCAUUUAAAGCCUAGUTT 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FAB" w:rsidRPr="00A62319" w:rsidRDefault="00107FAB" w:rsidP="00107F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A62319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ACUAGGCUUUAAAUGACGCTT </w:t>
            </w:r>
          </w:p>
        </w:tc>
      </w:tr>
      <w:tr w:rsidR="00107FAB" w:rsidRPr="00A62319" w:rsidTr="00107FAB">
        <w:trPr>
          <w:trHeight w:val="300"/>
        </w:trPr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FAB" w:rsidRPr="00A62319" w:rsidRDefault="00107FAB" w:rsidP="00107F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A62319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MALAT-1 si3</w:t>
            </w:r>
          </w:p>
        </w:tc>
        <w:tc>
          <w:tcPr>
            <w:tcW w:w="1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FAB" w:rsidRPr="00A62319" w:rsidRDefault="00107FAB" w:rsidP="00107F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A62319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GGGCUGACAUUAACUACAATT </w:t>
            </w:r>
          </w:p>
        </w:tc>
        <w:tc>
          <w:tcPr>
            <w:tcW w:w="1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FAB" w:rsidRPr="00A62319" w:rsidRDefault="00107FAB" w:rsidP="00107F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A62319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UUGUAGUUAAUGUCAGCCCTT </w:t>
            </w:r>
          </w:p>
        </w:tc>
      </w:tr>
    </w:tbl>
    <w:p w:rsidR="0061046C" w:rsidRDefault="0061046C">
      <w:bookmarkStart w:id="0" w:name="_GoBack"/>
      <w:bookmarkEnd w:id="0"/>
    </w:p>
    <w:sectPr w:rsidR="006104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1E4F" w:rsidRDefault="00471E4F" w:rsidP="00107FAB">
      <w:r>
        <w:separator/>
      </w:r>
    </w:p>
  </w:endnote>
  <w:endnote w:type="continuationSeparator" w:id="0">
    <w:p w:rsidR="00471E4F" w:rsidRDefault="00471E4F" w:rsidP="00107F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1E4F" w:rsidRDefault="00471E4F" w:rsidP="00107FAB">
      <w:r>
        <w:separator/>
      </w:r>
    </w:p>
  </w:footnote>
  <w:footnote w:type="continuationSeparator" w:id="0">
    <w:p w:rsidR="00471E4F" w:rsidRDefault="00471E4F" w:rsidP="00107F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610B2"/>
    <w:rsid w:val="00107FAB"/>
    <w:rsid w:val="003E6F95"/>
    <w:rsid w:val="00471E4F"/>
    <w:rsid w:val="0061046C"/>
    <w:rsid w:val="00961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FA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7F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07F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07F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07FA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FA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7F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07F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07F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07F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486</Characters>
  <Application>Microsoft Office Word</Application>
  <DocSecurity>0</DocSecurity>
  <Lines>25</Lines>
  <Paragraphs>24</Paragraphs>
  <ScaleCrop>false</ScaleCrop>
  <Company>Microsoft</Company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f</dc:creator>
  <cp:keywords/>
  <dc:description/>
  <cp:lastModifiedBy>EDABO-ABO</cp:lastModifiedBy>
  <cp:revision>3</cp:revision>
  <dcterms:created xsi:type="dcterms:W3CDTF">2018-09-19T09:22:00Z</dcterms:created>
  <dcterms:modified xsi:type="dcterms:W3CDTF">2018-10-16T03:27:00Z</dcterms:modified>
</cp:coreProperties>
</file>